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9"/>
        <w:gridCol w:w="904"/>
        <w:gridCol w:w="420"/>
        <w:gridCol w:w="2429"/>
        <w:gridCol w:w="904"/>
        <w:gridCol w:w="420"/>
        <w:gridCol w:w="2290"/>
        <w:gridCol w:w="890"/>
        <w:gridCol w:w="420"/>
      </w:tblGrid>
      <w:tr>
        <w:trPr>
          <w:trHeight w:val="285" w:hRule="atLeast"/>
        </w:trPr>
        <w:tc>
          <w:tcPr>
            <w:tcW w:w="3753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973-1982</w:t>
            </w:r>
          </w:p>
        </w:tc>
        <w:tc>
          <w:tcPr>
            <w:tcW w:w="375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983-1992</w:t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993-2002</w:t>
            </w:r>
          </w:p>
        </w:tc>
      </w:tr>
      <w:tr>
        <w:trPr>
          <w:trHeight w:val="285" w:hRule="atLeast"/>
        </w:trPr>
        <w:tc>
          <w:tcPr>
            <w:tcW w:w="24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pics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24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pics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229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pics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rvous system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4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5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hemicals and Drug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.3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hemicals and Drugs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3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.8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rvous system disease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0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9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rvous system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.7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iological sciences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9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hemicals and Drug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16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6.9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Scrapie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5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9.1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Nervous system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crapie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2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4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rvous system disease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9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ovine Spongiform Encephalopathy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7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sease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5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sease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.1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seases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9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tom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2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iological science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2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rganisms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iological science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.8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Anatom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.6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Scrapie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8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Organism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.3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Organism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.1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Prions&gt;chemistry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7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&gt;Diagnosi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9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Diagnosi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3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rvous system diseases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path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3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s&gt;genetic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6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atomy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lytical, Diagnostic and Therapeutic Techniques and Equipment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path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5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lytical, Diagnostic and Therapeutic Techniques and Equipment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sychiatry &amp; Psych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lytical, Diagnostic and Therapeutic Techniques and Equipment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1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Diagnosis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complication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epidemi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s&gt;genetics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epidemi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complication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6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 Diseases&gt;genetics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aeti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ovine Spongiform Encephalopathy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s Diseases&gt;aetiology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microbi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s&gt;analysi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s&gt;analysis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s&gt;growth &amp; development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s&gt;immun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epidemiology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immun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microbi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s&gt;biosynthesis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s&gt;analysi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metabolism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 Diseases&gt;diagnosis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s&gt;isolation &amp; purification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s&gt;isolation &amp; purification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sychiatry &amp; Psychology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low Virus Diseases&gt;microbi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sychiatry &amp; Psych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ealth Care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low Virus Diseases &gt;transmission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aeti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ech.Food.Beverages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low Virus Disease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genetic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genetics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diet therap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s&gt;physi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 diseases&gt;pathology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Kuru&gt;diagnosi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erstmann-Straussler-Scheinker Disease&gt;genetic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</w:t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hysical Sciences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Kuru&gt;immun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s&gt;growth &amp; development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pathology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genetic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 Diseases&gt;epidemiology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diagnosis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aetiology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Kuru&gt;epidemi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cerebrospinal fluid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crapie&gt;path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metabolism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low Virus Diseases &gt;pathology 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s&gt;metabolism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nformation science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 diseases&gt;metabolism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eutzfeldt-Jakob Disease &gt;complications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ions&gt;immunology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7T11:02:00Z</dcterms:created>
  <dc:creator>Nombre y Apellidos</dc:creator>
  <dc:description/>
  <dc:language>en-US</dc:language>
  <cp:lastModifiedBy>mramirez</cp:lastModifiedBy>
  <dcterms:modified xsi:type="dcterms:W3CDTF">2006-04-07T11:11:00Z</dcterms:modified>
  <cp:revision>3</cp:revision>
  <dc:subject/>
  <dc:title>1973-1982</dc:title>
</cp:coreProperties>
</file>